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DF" w:rsidRPr="00DE6889" w:rsidRDefault="000B58DF" w:rsidP="000B58DF">
      <w:pPr>
        <w:shd w:val="clear" w:color="auto" w:fill="FFFFFF"/>
        <w:spacing w:after="96" w:line="480" w:lineRule="auto"/>
        <w:outlineLvl w:val="2"/>
        <w:rPr>
          <w:rFonts w:eastAsiaTheme="minorHAnsi"/>
          <w:bCs/>
          <w:color w:val="000000"/>
        </w:rPr>
      </w:pPr>
      <w:r w:rsidRPr="00B6586E">
        <w:rPr>
          <w:rFonts w:eastAsiaTheme="minorHAnsi"/>
          <w:b/>
          <w:bCs/>
          <w:color w:val="000000"/>
        </w:rPr>
        <w:t xml:space="preserve">Table </w:t>
      </w:r>
      <w:r>
        <w:rPr>
          <w:rFonts w:eastAsiaTheme="minorHAnsi"/>
          <w:b/>
          <w:bCs/>
          <w:color w:val="000000"/>
        </w:rPr>
        <w:t>S</w:t>
      </w:r>
      <w:r w:rsidRPr="00B6586E">
        <w:rPr>
          <w:rFonts w:eastAsiaTheme="minorHAnsi"/>
          <w:b/>
          <w:bCs/>
          <w:color w:val="000000"/>
        </w:rPr>
        <w:t xml:space="preserve">2. </w:t>
      </w:r>
      <w:r>
        <w:rPr>
          <w:rFonts w:eastAsiaTheme="minorHAnsi"/>
          <w:b/>
          <w:bCs/>
          <w:color w:val="000000"/>
        </w:rPr>
        <w:t>Antibodies</w:t>
      </w:r>
      <w:r w:rsidRPr="00B6586E">
        <w:rPr>
          <w:rFonts w:eastAsiaTheme="minorHAnsi"/>
          <w:b/>
          <w:bCs/>
          <w:color w:val="000000"/>
        </w:rPr>
        <w:t xml:space="preserve"> used in RPPA</w:t>
      </w:r>
      <w:r w:rsidRPr="00B6586E">
        <w:rPr>
          <w:rFonts w:eastAsiaTheme="minorHAnsi"/>
          <w:bCs/>
          <w:color w:val="000000"/>
        </w:rPr>
        <w:t xml:space="preserve"> </w:t>
      </w:r>
    </w:p>
    <w:tbl>
      <w:tblPr>
        <w:tblW w:w="7520" w:type="dxa"/>
        <w:tblInd w:w="93" w:type="dxa"/>
        <w:tblLook w:val="04A0" w:firstRow="1" w:lastRow="0" w:firstColumn="1" w:lastColumn="0" w:noHBand="0" w:noVBand="1"/>
      </w:tblPr>
      <w:tblGrid>
        <w:gridCol w:w="3420"/>
        <w:gridCol w:w="2920"/>
        <w:gridCol w:w="1180"/>
      </w:tblGrid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Ven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atalog #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K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7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AKT Ser47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7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AKT Thr30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75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67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6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4059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MPK.alph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53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MPK.alpha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Thr17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535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Imgenex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IMG-170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87213</w:t>
            </w:r>
            <w:proofErr w:type="gramEnd"/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A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9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-</w:t>
            </w: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AD.Ser112</w:t>
            </w:r>
            <w:proofErr w:type="gram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9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BAD Ser1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95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BAD Ser1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97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A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79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A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77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DAK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0887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CL.X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76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ecl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738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I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00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IM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036-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atenin.alph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alBioche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A1030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atenin.beta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56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atenin.beta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Ser33/37/Thr4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56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avelin.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238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D11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D Transduction L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610826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D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632-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D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DAK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0823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150-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D49b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D Transduction L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611016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DC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albiochem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C0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DK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6248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06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K2.alph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656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ox.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169-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EB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496-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CREB Ser13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113-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yclin.B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245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yclin.D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718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yclin.D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36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yclin.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247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DJ 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From Dr.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Tek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ak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EGFR Tyr99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235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03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gl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illipo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05-1327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EIF2.alpha.Ser5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721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IF2.alph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72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IF4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742</w:t>
            </w:r>
          </w:p>
        </w:tc>
      </w:tr>
      <w:tr w:rsidR="000B58DF" w:rsidRPr="00424DAC" w:rsidTr="00FD2A75">
        <w:trPr>
          <w:trHeight w:val="2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Elk Ser38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81</w:t>
            </w:r>
          </w:p>
        </w:tc>
      </w:tr>
    </w:tbl>
    <w:p w:rsidR="000B58DF" w:rsidRDefault="000B58DF" w:rsidP="000B58DF">
      <w:pPr>
        <w:shd w:val="clear" w:color="auto" w:fill="FFFFFF"/>
        <w:spacing w:line="480" w:lineRule="auto"/>
        <w:contextualSpacing/>
        <w:outlineLvl w:val="2"/>
      </w:pPr>
    </w:p>
    <w:p w:rsidR="000B58DF" w:rsidRDefault="000B58DF" w:rsidP="000B58DF">
      <w:pPr>
        <w:shd w:val="clear" w:color="auto" w:fill="FFFFFF"/>
        <w:spacing w:line="480" w:lineRule="auto"/>
        <w:contextualSpacing/>
        <w:outlineLvl w:val="2"/>
      </w:pPr>
    </w:p>
    <w:p w:rsidR="000B58DF" w:rsidRDefault="000B58DF" w:rsidP="000B58DF">
      <w:pPr>
        <w:shd w:val="clear" w:color="auto" w:fill="FFFFFF"/>
        <w:spacing w:line="480" w:lineRule="auto"/>
        <w:contextualSpacing/>
        <w:outlineLvl w:val="2"/>
      </w:pPr>
    </w:p>
    <w:tbl>
      <w:tblPr>
        <w:tblW w:w="7485" w:type="dxa"/>
        <w:tblInd w:w="93" w:type="dxa"/>
        <w:tblLook w:val="04A0" w:firstRow="1" w:lastRow="0" w:firstColumn="1" w:lastColumn="0" w:noHBand="0" w:noVBand="1"/>
      </w:tblPr>
      <w:tblGrid>
        <w:gridCol w:w="3435"/>
        <w:gridCol w:w="2790"/>
        <w:gridCol w:w="1260"/>
      </w:tblGrid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ERG1.2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353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ERK1/2 Thr202/Tyr2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01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RK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154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FA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285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Fibronecti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574-1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FoxO1 (Thr24)/FoxO3a (Thr3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464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FoxO.3alph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467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FoxO.3alpha Ser318/3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465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Gab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239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Gab2 Tyr4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88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Galectin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32790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mb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M4300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558686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GSK3.alpha.beta.Ser21/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331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GSK3.alpha.be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7291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63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24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HER2 Thy12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Ups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06-229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HIF1.alph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harMinge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610959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hnRNPK</w:t>
            </w:r>
            <w:proofErr w:type="spellEnd"/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28380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HSP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40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HSP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487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HSP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4874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Intergin.beta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470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IRS Ser1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385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JMJD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50720</w:t>
            </w:r>
            <w:proofErr w:type="gramEnd"/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JNK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474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JNK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467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-</w:t>
            </w:r>
            <w:proofErr w:type="spellStart"/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Jun.C</w:t>
            </w:r>
            <w:proofErr w:type="spellEnd"/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Ser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64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Jun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755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Ki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522-1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L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75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230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LKB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050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73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harminge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559027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813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E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2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MEK1/2 Ser217/2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21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SI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hemicon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AB10085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TOR</w:t>
            </w:r>
            <w:proofErr w:type="spellEnd"/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83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TOR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Ser24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71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40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NF.KB.p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034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Notch1.cleav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4147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5593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NP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542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5307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Nur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Imgenex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IMG-528</w:t>
            </w:r>
          </w:p>
        </w:tc>
      </w:tr>
      <w:tr w:rsidR="000B58DF" w:rsidRPr="00424DAC" w:rsidTr="00FD2A75">
        <w:trPr>
          <w:trHeight w:val="24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OP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21742</w:t>
            </w:r>
          </w:p>
        </w:tc>
      </w:tr>
    </w:tbl>
    <w:p w:rsidR="000B58DF" w:rsidRDefault="000B58DF" w:rsidP="000B58DF">
      <w:pPr>
        <w:shd w:val="clear" w:color="auto" w:fill="FFFFFF"/>
        <w:spacing w:line="480" w:lineRule="auto"/>
        <w:contextualSpacing/>
        <w:outlineLvl w:val="2"/>
      </w:pPr>
    </w:p>
    <w:p w:rsidR="000B58DF" w:rsidRDefault="000B58DF" w:rsidP="000B58DF">
      <w:pPr>
        <w:shd w:val="clear" w:color="auto" w:fill="FFFFFF"/>
        <w:spacing w:line="480" w:lineRule="auto"/>
        <w:contextualSpacing/>
        <w:outlineLvl w:val="2"/>
      </w:pPr>
    </w:p>
    <w:p w:rsidR="000B58DF" w:rsidRDefault="000B58DF" w:rsidP="000B58DF">
      <w:pPr>
        <w:shd w:val="clear" w:color="auto" w:fill="FFFFFF"/>
        <w:spacing w:line="480" w:lineRule="auto"/>
        <w:contextualSpacing/>
        <w:outlineLvl w:val="2"/>
      </w:pPr>
    </w:p>
    <w:p w:rsidR="000B58DF" w:rsidRDefault="000B58DF" w:rsidP="000B58DF">
      <w:pPr>
        <w:shd w:val="clear" w:color="auto" w:fill="FFFFFF"/>
        <w:spacing w:line="480" w:lineRule="auto"/>
        <w:contextualSpacing/>
        <w:outlineLvl w:val="2"/>
      </w:pP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2720"/>
        <w:gridCol w:w="3000"/>
        <w:gridCol w:w="1400"/>
      </w:tblGrid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46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P27 Ser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187-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27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528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3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1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p38 MAPK Thr180/Tyr1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1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554294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P53 Ser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84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6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28359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70S6K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0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P70S6K Thr38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205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A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54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06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PDK1 Ser24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306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P2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18330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PAR.gamm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7273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RAS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HO103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PRAS40 Thr2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97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55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RAC1.2.3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465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6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217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S6RP Ser235/23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21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S6RP Ser240/24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215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HIP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8425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32441</w:t>
            </w:r>
            <w:proofErr w:type="gramEnd"/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MA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954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MAD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649-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7966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MAD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519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Ups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05-184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SrcTyr41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10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rc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Tyr52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105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7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Stat1Tyr70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7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Ups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06-596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Stat3 Tyr7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3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Stat3 Ser72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134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tat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35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Stat5 Tyr69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35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tathmin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972-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80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TCF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863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TG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2386</w:t>
            </w:r>
            <w:proofErr w:type="gramEnd"/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Epitom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613-1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VEGFR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479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Nov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NB100-485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4.3.3.epsil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ruz</w:t>
            </w:r>
            <w:proofErr w:type="spell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c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23957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 xml:space="preserve">14.3.3. </w:t>
            </w: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sigma</w:t>
            </w:r>
            <w:proofErr w:type="gram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Ups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05-63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14.3.3.zet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hemicon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AB9746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4EBP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452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4EBP1 Thr37/4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459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gramEnd"/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-4EBP1 Thr7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9455</w:t>
            </w:r>
          </w:p>
        </w:tc>
      </w:tr>
      <w:tr w:rsidR="000B58DF" w:rsidRPr="00424DAC" w:rsidTr="00FD2A7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XIA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8DF" w:rsidRPr="00424DAC" w:rsidRDefault="000B58DF" w:rsidP="00FD2A7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24DAC">
              <w:rPr>
                <w:rFonts w:ascii="Calibri" w:hAnsi="Calibri"/>
                <w:color w:val="000000"/>
                <w:sz w:val="18"/>
                <w:szCs w:val="18"/>
              </w:rPr>
              <w:t>2042</w:t>
            </w:r>
          </w:p>
        </w:tc>
      </w:tr>
    </w:tbl>
    <w:p w:rsidR="00736A0B" w:rsidRDefault="00736A0B">
      <w:pPr>
        <w:rPr>
          <w:rFonts w:hint="eastAsia"/>
        </w:rPr>
      </w:pPr>
      <w:bookmarkStart w:id="0" w:name="_GoBack"/>
      <w:bookmarkEnd w:id="0"/>
    </w:p>
    <w:sectPr w:rsidR="00736A0B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Helvetica"/>
    <w:panose1 w:val="020F0502020204030204"/>
    <w:charset w:val="00"/>
    <w:family w:val="roman"/>
    <w:notTrueType/>
    <w:pitch w:val="default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8DF"/>
    <w:rsid w:val="000B58DF"/>
    <w:rsid w:val="005E2717"/>
    <w:rsid w:val="005E3959"/>
    <w:rsid w:val="0073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0</Words>
  <Characters>4906</Characters>
  <Application>Microsoft Macintosh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6-17T18:28:00Z</dcterms:created>
  <dcterms:modified xsi:type="dcterms:W3CDTF">2016-06-17T18:29:00Z</dcterms:modified>
</cp:coreProperties>
</file>